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5F91A" w14:textId="77777777" w:rsidR="008E7096" w:rsidRDefault="008E7096">
      <w:pPr>
        <w:rPr>
          <w:rFonts w:hint="eastAsia"/>
        </w:rPr>
      </w:pPr>
    </w:p>
    <w:p w14:paraId="6E85EEDC" w14:textId="2678B543" w:rsidR="001207C7" w:rsidRDefault="001207C7">
      <w:pPr>
        <w:rPr>
          <w:rFonts w:hint="eastAsia"/>
        </w:rPr>
      </w:pPr>
      <w:r>
        <w:rPr>
          <w:noProof/>
        </w:rPr>
        <w:drawing>
          <wp:inline distT="0" distB="0" distL="0" distR="0" wp14:anchorId="49BCB031" wp14:editId="306C4080">
            <wp:extent cx="5274310" cy="3088640"/>
            <wp:effectExtent l="0" t="0" r="2540" b="0"/>
            <wp:docPr id="3391391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10494" w14:textId="1DE786CC" w:rsidR="001207C7" w:rsidRDefault="001207C7" w:rsidP="001207C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 w:rsidR="00F53CB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1. </w:t>
      </w:r>
      <w:r w:rsidRPr="00B44797">
        <w:rPr>
          <w:rFonts w:ascii="Times New Roman" w:hAnsi="Times New Roman" w:cs="Times New Roman"/>
        </w:rPr>
        <w:t>Flow</w:t>
      </w:r>
      <w:r>
        <w:rPr>
          <w:rFonts w:ascii="Times New Roman" w:hAnsi="Times New Roman" w:cs="Times New Roman" w:hint="eastAsia"/>
        </w:rPr>
        <w:t xml:space="preserve"> diagram</w:t>
      </w:r>
      <w:r w:rsidRPr="00B44797">
        <w:rPr>
          <w:rFonts w:ascii="Times New Roman" w:hAnsi="Times New Roman" w:cs="Times New Roman"/>
        </w:rPr>
        <w:t xml:space="preserve"> of</w:t>
      </w:r>
      <w:r w:rsidRPr="005148E2">
        <w:rPr>
          <w:rFonts w:ascii="Times New Roman" w:hAnsi="Times New Roman" w:cs="Times New Roman"/>
        </w:rPr>
        <w:t xml:space="preserve"> the study</w:t>
      </w:r>
      <w:r>
        <w:rPr>
          <w:rFonts w:ascii="Times New Roman" w:hAnsi="Times New Roman" w:cs="Times New Roman" w:hint="eastAsia"/>
        </w:rPr>
        <w:t xml:space="preserve"> population</w:t>
      </w:r>
    </w:p>
    <w:p w14:paraId="04679659" w14:textId="77777777" w:rsidR="001207C7" w:rsidRDefault="001207C7">
      <w:pPr>
        <w:rPr>
          <w:rFonts w:hint="eastAsia"/>
        </w:rPr>
      </w:pPr>
    </w:p>
    <w:p w14:paraId="7047EF59" w14:textId="77777777" w:rsidR="00F53CB1" w:rsidRDefault="00F53CB1">
      <w:pPr>
        <w:rPr>
          <w:rFonts w:hint="eastAsia"/>
        </w:rPr>
      </w:pPr>
    </w:p>
    <w:p w14:paraId="39AD015F" w14:textId="77777777" w:rsidR="007C2989" w:rsidRDefault="007C2989">
      <w:pPr>
        <w:rPr>
          <w:rFonts w:hint="eastAsia"/>
        </w:rPr>
        <w:sectPr w:rsidR="007C29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8A4ACC" w14:textId="77777777" w:rsidR="00F53CB1" w:rsidRPr="00FF3487" w:rsidRDefault="00F53CB1">
      <w:pPr>
        <w:rPr>
          <w:rFonts w:hint="eastAsia"/>
        </w:rPr>
      </w:pPr>
    </w:p>
    <w:p w14:paraId="7498FA0E" w14:textId="3D9EB8EA" w:rsidR="00ED5BD1" w:rsidRDefault="00ED5BD1" w:rsidP="00ED5B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7F351F"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 w:hint="eastAsia"/>
        </w:rPr>
        <w:t xml:space="preserve">. </w:t>
      </w:r>
      <w:r w:rsidRPr="00F65AF7">
        <w:rPr>
          <w:rFonts w:ascii="Times New Roman" w:hAnsi="Times New Roman" w:cs="Times New Roman"/>
        </w:rPr>
        <w:t xml:space="preserve">The Characteristics of patients by number of </w:t>
      </w:r>
      <w:r>
        <w:rPr>
          <w:rFonts w:ascii="Times New Roman" w:hAnsi="Times New Roman" w:cs="Times New Roman" w:hint="eastAsia"/>
        </w:rPr>
        <w:t>MDs</w:t>
      </w:r>
      <w:r w:rsidRPr="00F65AF7">
        <w:rPr>
          <w:rFonts w:ascii="Times New Roman" w:hAnsi="Times New Roman" w:cs="Times New Roman"/>
        </w:rPr>
        <w:t xml:space="preserve"> (W9)</w:t>
      </w:r>
    </w:p>
    <w:tbl>
      <w:tblPr>
        <w:tblW w:w="10601" w:type="dxa"/>
        <w:jc w:val="center"/>
        <w:tblLook w:val="04A0" w:firstRow="1" w:lastRow="0" w:firstColumn="1" w:lastColumn="0" w:noHBand="0" w:noVBand="1"/>
      </w:tblPr>
      <w:tblGrid>
        <w:gridCol w:w="2400"/>
        <w:gridCol w:w="1676"/>
        <w:gridCol w:w="1676"/>
        <w:gridCol w:w="1676"/>
        <w:gridCol w:w="1497"/>
        <w:gridCol w:w="1676"/>
      </w:tblGrid>
      <w:tr w:rsidR="00ED5BD1" w:rsidRPr="001A7B9C" w14:paraId="1A358C53" w14:textId="77777777" w:rsidTr="0068702D">
        <w:trPr>
          <w:trHeight w:val="280"/>
          <w:jc w:val="center"/>
        </w:trPr>
        <w:tc>
          <w:tcPr>
            <w:tcW w:w="24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DE406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820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7440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No. of </w:t>
            </w: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MDs</w:t>
            </w:r>
          </w:p>
        </w:tc>
      </w:tr>
      <w:tr w:rsidR="00ED5BD1" w:rsidRPr="001A7B9C" w14:paraId="75AD7949" w14:textId="77777777" w:rsidTr="0068702D">
        <w:trPr>
          <w:trHeight w:val="280"/>
          <w:jc w:val="center"/>
        </w:trPr>
        <w:tc>
          <w:tcPr>
            <w:tcW w:w="24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51429" w14:textId="77777777" w:rsidR="00ED5BD1" w:rsidRPr="001A7B9C" w:rsidRDefault="00ED5BD1" w:rsidP="006870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31BA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7554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D94D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4B3F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756B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l</w:t>
            </w:r>
          </w:p>
        </w:tc>
      </w:tr>
      <w:tr w:rsidR="00ED5BD1" w:rsidRPr="001A7B9C" w14:paraId="065D9502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E98C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 (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556F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187 (41.0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584C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70 (33.3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0E56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45 (19.7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1F6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06 (5.9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803D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208</w:t>
            </w:r>
          </w:p>
        </w:tc>
      </w:tr>
      <w:tr w:rsidR="00ED5BD1" w:rsidRPr="001A7B9C" w14:paraId="3D49E2CD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0FF8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 [y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774F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79 ± 9.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DFD9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06 ± 16.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72FB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49 ± 8.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D748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37 ± 8.5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5AA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13 ± 12.23</w:t>
            </w:r>
          </w:p>
        </w:tc>
      </w:tr>
      <w:tr w:rsidR="00ED5BD1" w:rsidRPr="001A7B9C" w14:paraId="7298AE8A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965B" w14:textId="2BC8BAC0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emale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[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N (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10A1" w14:textId="6F9CA9C7" w:rsidR="00ED5BD1" w:rsidRPr="001A7B9C" w:rsidRDefault="00F97584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15484 </w:t>
            </w: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7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B5BA" w14:textId="76E7922E" w:rsidR="00ED5BD1" w:rsidRPr="001A7B9C" w:rsidRDefault="00427F5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12714 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6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DC0" w14:textId="167B7F51" w:rsidR="00ED5BD1" w:rsidRPr="001A7B9C" w:rsidRDefault="0053452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7335 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2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CE5" w14:textId="11A9EF5B" w:rsidR="00ED5BD1" w:rsidRPr="001A7B9C" w:rsidRDefault="00CF5BF8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17" w:author="Fanji Qiu" w:date="2025-04-21T17:04:00Z" w16du:dateUtc="2025-04-21T09:0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2108 </w:t>
              </w:r>
            </w:ins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4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7A1" w14:textId="2A451FE9" w:rsidR="00ED5BD1" w:rsidRPr="001A7B9C" w:rsidRDefault="00C161A9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22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37</w:t>
              </w:r>
            </w:ins>
            <w:ins w:id="23" w:author="Fanji Qiu" w:date="2025-04-21T17:14:00Z" w16du:dateUtc="2025-04-21T09:1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641 </w:t>
              </w:r>
            </w:ins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</w:t>
            </w:r>
            <w:r w:rsidR="008E0DB7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9)</w:t>
            </w:r>
          </w:p>
        </w:tc>
      </w:tr>
      <w:tr w:rsidR="00ED5BD1" w:rsidRPr="001A7B9C" w14:paraId="526EC17C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E947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</w:t>
            </w: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2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Ds</w:t>
            </w: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[%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4073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7F0E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F88D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2978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7F7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5BD1" w:rsidRPr="001A7B9C" w14:paraId="33D09504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9B51" w14:textId="77777777" w:rsidR="00ED5BD1" w:rsidRPr="001A7B9C" w:rsidRDefault="00ED5BD1" w:rsidP="006870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P/HT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A7F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2E94" w14:textId="00490BDB" w:rsidR="00ED5BD1" w:rsidRPr="001A7B9C" w:rsidRDefault="00D3360C" w:rsidP="0068702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ins w:id="27" w:author="Fanji Qiu" w:date="2025-04-21T17:09:00Z" w16du:dateUtc="2025-04-21T09:09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15280 </w:t>
              </w:r>
            </w:ins>
            <w:ins w:id="28" w:author="Fanji Qiu" w:date="2025-04-21T17:06:00Z" w16du:dateUtc="2025-04-21T09:06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2</w:t>
            </w:r>
            <w:del w:id="29" w:author="Fanji Qiu" w:date="2025-04-21T17:07:00Z" w16du:dateUtc="2025-04-21T09:07:00Z">
              <w:r w:rsidR="00ED5BD1" w:rsidRPr="001A7B9C" w:rsidDel="00D56C1B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3</w:delText>
              </w:r>
            </w:del>
            <w:ins w:id="30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D8CE" w14:textId="3BE8C516" w:rsidR="00ED5BD1" w:rsidRPr="001A7B9C" w:rsidRDefault="00B2610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31" w:author="Fanji Qiu" w:date="2025-04-21T17:10:00Z" w16du:dateUtc="2025-04-21T09:10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12175 </w:t>
              </w:r>
            </w:ins>
            <w:ins w:id="32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3</w:t>
            </w:r>
            <w:del w:id="33" w:author="Fanji Qiu" w:date="2025-04-21T17:07:00Z" w16du:dateUtc="2025-04-21T09:07:00Z">
              <w:r w:rsidR="00ED5BD1" w:rsidRPr="001A7B9C" w:rsidDel="00D56C1B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3</w:delText>
              </w:r>
            </w:del>
            <w:ins w:id="34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2630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C0A1" w14:textId="6F50A5E9" w:rsidR="00ED5BD1" w:rsidRPr="001A7B9C" w:rsidRDefault="00075AD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35" w:author="Fanji Qiu" w:date="2025-04-21T17:11:00Z" w16du:dateUtc="2025-04-21T09:1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31361</w:t>
              </w:r>
            </w:ins>
            <w:ins w:id="36" w:author="Fanji Qiu" w:date="2025-04-21T17:12:00Z" w16du:dateUtc="2025-04-21T09:12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 </w:t>
              </w:r>
            </w:ins>
            <w:ins w:id="37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</w:t>
            </w:r>
            <w:ins w:id="38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4</w:t>
              </w:r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  <w:del w:id="39" w:author="Fanji Qiu" w:date="2025-04-21T17:07:00Z" w16du:dateUtc="2025-04-21T09:07:00Z">
              <w:r w:rsidR="00ED5BD1" w:rsidRPr="001A7B9C" w:rsidDel="00D56C1B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37</w:delText>
              </w:r>
            </w:del>
            <w:ins w:id="40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</w:p>
        </w:tc>
      </w:tr>
      <w:tr w:rsidR="00ED5BD1" w:rsidRPr="001A7B9C" w14:paraId="1D10FE98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A97" w14:textId="77777777" w:rsidR="00ED5BD1" w:rsidRPr="001A7B9C" w:rsidRDefault="00ED5BD1" w:rsidP="006870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DF47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7A44" w14:textId="3103438B" w:rsidR="00ED5BD1" w:rsidRPr="001A7B9C" w:rsidRDefault="00D3360C" w:rsidP="0068702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ins w:id="41" w:author="Fanji Qiu" w:date="2025-04-21T17:09:00Z" w16du:dateUtc="2025-04-21T09:09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4740 </w:t>
              </w:r>
            </w:ins>
            <w:ins w:id="42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</w:t>
            </w:r>
            <w:ins w:id="43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5</w:t>
              </w:r>
            </w:ins>
            <w:del w:id="44" w:author="Fanji Qiu" w:date="2025-04-21T17:07:00Z" w16du:dateUtc="2025-04-21T09:07:00Z">
              <w:r w:rsidR="00ED5BD1" w:rsidRPr="001A7B9C" w:rsidDel="00D56C1B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48</w:delText>
              </w:r>
            </w:del>
            <w:ins w:id="45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4384" w14:textId="11AC62BA" w:rsidR="00ED5BD1" w:rsidRPr="001A7B9C" w:rsidRDefault="00B2610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46" w:author="Fanji Qiu" w:date="2025-04-21T17:11:00Z" w16du:dateUtc="2025-04-21T09:1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9829 </w:t>
              </w:r>
            </w:ins>
            <w:ins w:id="47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ins w:id="48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FD5D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AD88" w14:textId="1ED7B38A" w:rsidR="00ED5BD1" w:rsidRPr="001A7B9C" w:rsidRDefault="00075AD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49" w:author="Fanji Qiu" w:date="2025-04-21T17:12:00Z" w16du:dateUtc="2025-04-21T09:12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18475 </w:t>
              </w:r>
            </w:ins>
            <w:ins w:id="50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9</w:t>
            </w:r>
            <w:ins w:id="51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  <w:del w:id="52" w:author="Fanji Qiu" w:date="2025-04-21T17:07:00Z" w16du:dateUtc="2025-04-21T09:07:00Z">
              <w:r w:rsidR="00ED5BD1" w:rsidRPr="001A7B9C" w:rsidDel="00D56C1B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0</w:delText>
              </w:r>
            </w:del>
          </w:p>
        </w:tc>
      </w:tr>
      <w:tr w:rsidR="00ED5BD1" w:rsidRPr="001A7B9C" w14:paraId="7B6410CB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BEF" w14:textId="77777777" w:rsidR="00ED5BD1" w:rsidRPr="001A7B9C" w:rsidRDefault="00ED5BD1" w:rsidP="006870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M/ HB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6AF1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4E3C" w14:textId="17A92553" w:rsidR="00ED5BD1" w:rsidRPr="001A7B9C" w:rsidRDefault="00D3360C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53" w:author="Fanji Qiu" w:date="2025-04-21T17:09:00Z" w16du:dateUtc="2025-04-21T09:09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2050 </w:t>
              </w:r>
            </w:ins>
            <w:ins w:id="54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</w:t>
            </w:r>
            <w:ins w:id="55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3</w:t>
              </w:r>
            </w:ins>
            <w:del w:id="56" w:author="Fanji Qiu" w:date="2025-04-21T17:07:00Z" w16du:dateUtc="2025-04-21T09:07:00Z">
              <w:r w:rsidR="00ED5BD1" w:rsidRPr="001A7B9C" w:rsidDel="00D56C1B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29</w:delText>
              </w:r>
            </w:del>
            <w:ins w:id="57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D7E" w14:textId="180E3F9E" w:rsidR="00ED5BD1" w:rsidRPr="001A7B9C" w:rsidRDefault="00B2610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58" w:author="Fanji Qiu" w:date="2025-04-21T17:11:00Z" w16du:dateUtc="2025-04-21T09:1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4086 </w:t>
              </w:r>
            </w:ins>
            <w:ins w:id="59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3</w:t>
            </w:r>
            <w:del w:id="60" w:author="Fanji Qiu" w:date="2025-04-21T17:07:00Z" w16du:dateUtc="2025-04-21T09:07:00Z">
              <w:r w:rsidR="00ED5BD1" w:rsidRPr="001A7B9C" w:rsidDel="00D56C1B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2</w:delText>
              </w:r>
            </w:del>
            <w:ins w:id="61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6F5E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45C3" w14:textId="2A7BD0CA" w:rsidR="00ED5BD1" w:rsidRPr="001A7B9C" w:rsidRDefault="00075AD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62" w:author="Fanji Qiu" w:date="2025-04-21T17:12:00Z" w16du:dateUtc="2025-04-21T09:12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10042 </w:t>
              </w:r>
            </w:ins>
            <w:ins w:id="63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(</w:t>
              </w:r>
            </w:ins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</w:t>
            </w:r>
            <w:ins w:id="64" w:author="Fanji Qiu" w:date="2025-04-21T17:07:00Z" w16du:dateUtc="2025-04-21T09:07:00Z"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2</w:t>
              </w:r>
              <w:r w:rsidR="00D56C1B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)</w:t>
              </w:r>
            </w:ins>
            <w:del w:id="65" w:author="Fanji Qiu" w:date="2025-04-21T17:07:00Z" w16du:dateUtc="2025-04-21T09:07:00Z">
              <w:r w:rsidR="00ED5BD1" w:rsidRPr="001A7B9C" w:rsidDel="00D56C1B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17</w:delText>
              </w:r>
            </w:del>
          </w:p>
        </w:tc>
      </w:tr>
      <w:tr w:rsidR="00ED5BD1" w:rsidRPr="001A7B9C" w14:paraId="428819DF" w14:textId="77777777" w:rsidTr="0068702D">
        <w:trPr>
          <w:trHeight w:val="29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C79" w14:textId="4D42FF9C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rthritis [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6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N (</w:t>
            </w: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6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CA32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AAA4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448D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912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6C0E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5BD1" w:rsidRPr="001A7B9C" w14:paraId="5CE27175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501B" w14:textId="77777777" w:rsidR="00ED5BD1" w:rsidRPr="001A7B9C" w:rsidRDefault="00ED5BD1" w:rsidP="006870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A/other rheumatis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22AE" w14:textId="106A6F9A" w:rsidR="00ED5BD1" w:rsidRPr="001A7B9C" w:rsidRDefault="00427F5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6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3879 </w:t>
            </w:r>
            <w:r w:rsidR="003D0D0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6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</w:t>
            </w:r>
            <w:r w:rsidR="003D0D0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3)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4541" w14:textId="08ACE5E9" w:rsidR="00ED5BD1" w:rsidRPr="001A7B9C" w:rsidRDefault="00122AFC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4465 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2</w:t>
            </w:r>
            <w:r w:rsidR="003D0D0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281" w14:textId="5F309122" w:rsidR="00ED5BD1" w:rsidRPr="001A7B9C" w:rsidRDefault="0053452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2956 </w:t>
            </w:r>
            <w:r w:rsidR="00006FFE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</w:t>
            </w:r>
            <w:r w:rsidR="003D0D0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7)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1B5" w14:textId="4C052193" w:rsidR="00ED5BD1" w:rsidRPr="001A7B9C" w:rsidRDefault="001A7B9C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76" w:author="Fanji Qiu" w:date="2025-04-21T17:04:00Z" w16du:dateUtc="2025-04-21T09:0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978 </w:t>
              </w:r>
            </w:ins>
            <w:r w:rsidR="00F103CF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</w:t>
            </w:r>
            <w:r w:rsidR="003D0D0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41FD" w14:textId="1348569C" w:rsidR="00ED5BD1" w:rsidRPr="001A7B9C" w:rsidRDefault="00C161A9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7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80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12278 </w:t>
              </w:r>
            </w:ins>
            <w:r w:rsidR="00F103CF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5</w:t>
            </w:r>
            <w:r w:rsidR="003D0D0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ED5BD1" w:rsidRPr="001A7B9C" w14:paraId="36FD01D6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ABB" w14:textId="77777777" w:rsidR="00ED5BD1" w:rsidRPr="001A7B9C" w:rsidRDefault="00ED5BD1" w:rsidP="006870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40FB" w14:textId="0F916725" w:rsidR="00ED5BD1" w:rsidRPr="001A7B9C" w:rsidRDefault="00697AAC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591 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9</w:t>
            </w: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D07F" w14:textId="549F9B73" w:rsidR="00ED5BD1" w:rsidRPr="001A7B9C" w:rsidRDefault="00122AFC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2226 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</w:t>
            </w:r>
            <w:r w:rsidR="00697AAC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8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6E1" w14:textId="350E7E13" w:rsidR="00ED5BD1" w:rsidRPr="001A7B9C" w:rsidRDefault="0053452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1655 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</w:t>
            </w:r>
            <w:r w:rsidR="00697AAC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7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190" w14:textId="646AD94E" w:rsidR="00ED5BD1" w:rsidRPr="001A7B9C" w:rsidRDefault="001A7B9C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94" w:author="Fanji Qiu" w:date="2025-04-21T17:04:00Z" w16du:dateUtc="2025-04-21T09:0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572 </w:t>
              </w:r>
            </w:ins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6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366" w14:textId="3E6B483F" w:rsidR="00ED5BD1" w:rsidRPr="001A7B9C" w:rsidRDefault="000C6C6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98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6044 </w:t>
              </w:r>
            </w:ins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9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ED5BD1" w:rsidRPr="001A7B9C" w14:paraId="21CBF20B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4A28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MI [kg/m²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AB15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02 ± 4.2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3A92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48 ± 4.6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A2C5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47 ± 4.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2E18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67 ± 5.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0FFB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20 ± 4.75</w:t>
            </w:r>
          </w:p>
        </w:tc>
      </w:tr>
      <w:tr w:rsidR="00ED5BD1" w:rsidRPr="001A7B9C" w14:paraId="656F80AB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C04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moking [%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FBE3" w14:textId="10280941" w:rsidR="00ED5BD1" w:rsidRPr="001A7B9C" w:rsidRDefault="00F97584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11109 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</w:t>
            </w:r>
            <w:r w:rsidR="00697AAC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9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369" w14:textId="78BB6384" w:rsidR="00ED5BD1" w:rsidRPr="001A7B9C" w:rsidRDefault="00427F5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8813 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9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0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CC14" w14:textId="1898C883" w:rsidR="00ED5BD1" w:rsidRPr="001A7B9C" w:rsidRDefault="007A57F9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5303 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</w:t>
            </w:r>
            <w:r w:rsidR="00697AAC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7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FB8C" w14:textId="3D1D6C27" w:rsidR="00ED5BD1" w:rsidRPr="001A7B9C" w:rsidRDefault="003F582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116" w:author="Fanji Qiu" w:date="2025-04-21T17:04:00Z" w16du:dateUtc="2025-04-21T09:0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1607 </w:t>
              </w:r>
            </w:ins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1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135B" w14:textId="1D2BB46A" w:rsidR="00ED5BD1" w:rsidRPr="001A7B9C" w:rsidRDefault="00B22B5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1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120" w:author="Fanji Qiu" w:date="2025-04-21T17:14:00Z" w16du:dateUtc="2025-04-21T09:1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26832 </w:t>
              </w:r>
            </w:ins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2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5</w:t>
            </w:r>
            <w:r w:rsidR="00AF283D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2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ED5BD1" w:rsidRPr="001A7B9C" w14:paraId="6A9E5E14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EA5" w14:textId="14271C75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cohol</w:t>
            </w: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12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 consumption</w:t>
            </w: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32E85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[</w:t>
            </w:r>
            <w:r w:rsidR="00E32E85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12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N (</w:t>
            </w:r>
            <w:r w:rsidR="00E32E85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  <w:r w:rsidR="00E32E85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12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E32E85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8059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96D8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0DF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87E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3635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5BD1" w:rsidRPr="001A7B9C" w14:paraId="430A35AA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DDD" w14:textId="77777777" w:rsidR="00ED5BD1" w:rsidRPr="001A7B9C" w:rsidRDefault="00ED5BD1" w:rsidP="006870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C702" w14:textId="136DD5DA" w:rsidR="00ED5BD1" w:rsidRPr="001A7B9C" w:rsidRDefault="00EF5586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2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2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963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2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2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488" w14:textId="183D7327" w:rsidR="00ED5BD1" w:rsidRPr="001A7B9C" w:rsidRDefault="005D4C7A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688</w:t>
            </w:r>
            <w:r w:rsidR="00C50862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714" w14:textId="7BB6E986" w:rsidR="00ED5BD1" w:rsidRPr="001A7B9C" w:rsidRDefault="0016734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427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</w:t>
            </w:r>
            <w:r w:rsidR="009A341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3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C82" w14:textId="17DB1AFA" w:rsidR="00ED5BD1" w:rsidRPr="001A7B9C" w:rsidRDefault="003F582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3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140" w:author="Fanji Qiu" w:date="2025-04-21T17:05:00Z" w16du:dateUtc="2025-04-21T09:0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84 </w:t>
              </w:r>
            </w:ins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</w:t>
            </w:r>
            <w:r w:rsidR="009A341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5172" w14:textId="20EABE43" w:rsidR="00ED5BD1" w:rsidRPr="001A7B9C" w:rsidRDefault="00B22B5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145" w:author="Fanji Qiu" w:date="2025-04-21T17:14:00Z" w16du:dateUtc="2025-04-21T09:1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2162 </w:t>
              </w:r>
            </w:ins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</w:t>
            </w:r>
            <w:r w:rsidR="009A341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3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ED5BD1" w:rsidRPr="001A7B9C" w14:paraId="227D7D06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9DE2" w14:textId="77777777" w:rsidR="00ED5BD1" w:rsidRPr="001A7B9C" w:rsidRDefault="00ED5BD1" w:rsidP="006870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dd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F337" w14:textId="2FB87097" w:rsidR="00ED5BD1" w:rsidRPr="001A7B9C" w:rsidRDefault="00EF5586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4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2555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7899" w14:textId="0604A10B" w:rsidR="00ED5BD1" w:rsidRPr="001A7B9C" w:rsidRDefault="005D4C7A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1759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9A341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8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 w:rsidR="009A341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0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4378" w14:textId="125DC72B" w:rsidR="00ED5BD1" w:rsidRPr="001A7B9C" w:rsidRDefault="00167343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850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5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5424" w14:textId="77FA9D47" w:rsidR="00ED5BD1" w:rsidRPr="001A7B9C" w:rsidRDefault="003F582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61" w:author="Fanji Qiu" w:date="2025-04-21T17:05:00Z" w16du:dateUtc="2025-04-21T09:0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239 </w:t>
              </w:r>
            </w:ins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EB87" w14:textId="754716CB" w:rsidR="00ED5BD1" w:rsidRPr="001A7B9C" w:rsidRDefault="00AF0297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165" w:author="Fanji Qiu" w:date="2025-04-21T17:14:00Z" w16du:dateUtc="2025-04-21T09:1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5403 </w:t>
              </w:r>
            </w:ins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</w:t>
            </w:r>
            <w:r w:rsidR="009A341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ED5BD1" w:rsidRPr="001A7B9C" w14:paraId="540E75F8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6FF" w14:textId="77777777" w:rsidR="00ED5BD1" w:rsidRPr="001A7B9C" w:rsidRDefault="00ED5BD1" w:rsidP="006870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D9FA" w14:textId="26EC0620" w:rsidR="00ED5BD1" w:rsidRPr="001A7B9C" w:rsidRDefault="00EF5586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6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23669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</w:t>
            </w:r>
            <w:r w:rsidR="009A341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47C1" w14:textId="2EC974EB" w:rsidR="00ED5BD1" w:rsidRPr="001A7B9C" w:rsidRDefault="005D4C7A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19623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9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B60" w14:textId="49005342" w:rsidR="00ED5BD1" w:rsidRPr="001A7B9C" w:rsidRDefault="007A57F9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11768 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2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7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790" w14:textId="75C09EC6" w:rsidR="00ED5BD1" w:rsidRPr="001A7B9C" w:rsidRDefault="003F582D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180" w:author="Fanji Qiu" w:date="2025-04-21T17:05:00Z" w16du:dateUtc="2025-04-21T09:0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3583 </w:t>
              </w:r>
            </w:ins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8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7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8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5FF1" w14:textId="53322D67" w:rsidR="00ED5BD1" w:rsidRPr="001A7B9C" w:rsidRDefault="00AF0297" w:rsidP="00687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8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184" w:author="Fanji Qiu" w:date="2025-04-21T17:15:00Z" w16du:dateUtc="2025-04-21T09:1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58643 </w:t>
              </w:r>
            </w:ins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8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ED5BD1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</w:t>
            </w:r>
            <w:r w:rsidR="009A341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8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6</w:t>
            </w:r>
            <w:r w:rsidR="00547190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8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ED5BD1" w:rsidRPr="001A7B9C" w14:paraId="204B1905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87A1" w14:textId="7B0B0A9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igorous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[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18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N (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18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1D7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398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D391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481B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F2FA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2453" w:rsidRPr="001A7B9C" w14:paraId="7637D9CB" w14:textId="77777777" w:rsidTr="00E840C4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9121" w14:textId="77777777" w:rsidR="000D2453" w:rsidRPr="001A7B9C" w:rsidRDefault="000D2453" w:rsidP="000D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re than once a wee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A7A8" w14:textId="0B35B362" w:rsidR="000D2453" w:rsidRPr="001A7B9C" w:rsidRDefault="00754C66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hAnsi="Times New Roman" w:cs="Times New Roman"/>
                <w:rPrChange w:id="190" w:author="Fanji Qiu" w:date="2025-04-21T17:03:00Z" w16du:dateUtc="2025-04-21T09:03:00Z">
                  <w:rPr>
                    <w:rFonts w:hint="eastAsia"/>
                  </w:rPr>
                </w:rPrChange>
              </w:rPr>
              <w:t>10365 (</w:t>
            </w:r>
            <w:r w:rsidR="000D2453" w:rsidRPr="001A7B9C">
              <w:rPr>
                <w:rFonts w:ascii="Times New Roman" w:hAnsi="Times New Roman" w:cs="Times New Roman"/>
                <w:rPrChange w:id="191" w:author="Fanji Qiu" w:date="2025-04-21T17:03:00Z" w16du:dateUtc="2025-04-21T09:03:00Z">
                  <w:rPr>
                    <w:rFonts w:hint="eastAsia"/>
                  </w:rPr>
                </w:rPrChange>
              </w:rPr>
              <w:t>38.1</w:t>
            </w:r>
            <w:r w:rsidRPr="001A7B9C">
              <w:rPr>
                <w:rFonts w:ascii="Times New Roman" w:hAnsi="Times New Roman" w:cs="Times New Roman"/>
                <w:rPrChange w:id="192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DDC" w14:textId="42ED743E" w:rsidR="000D2453" w:rsidRPr="001A7B9C" w:rsidRDefault="00C50862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9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6665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2</w:t>
            </w:r>
            <w:r w:rsidR="00754C66" w:rsidRPr="001A7B9C">
              <w:rPr>
                <w:rFonts w:ascii="Times New Roman" w:hAnsi="Times New Roman" w:cs="Times New Roman"/>
                <w:rPrChange w:id="194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4FE" w14:textId="28981FEF" w:rsidR="000D2453" w:rsidRPr="001A7B9C" w:rsidRDefault="00006FFE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9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3087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</w:t>
            </w:r>
            <w:r w:rsidR="00235992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9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7</w:t>
            </w:r>
            <w:r w:rsidR="00754C66" w:rsidRPr="001A7B9C">
              <w:rPr>
                <w:rFonts w:ascii="Times New Roman" w:hAnsi="Times New Roman" w:cs="Times New Roman"/>
                <w:rPrChange w:id="197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0678" w14:textId="30B09CF6" w:rsidR="000D2453" w:rsidRPr="001A7B9C" w:rsidRDefault="00F103CF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9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19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678 </w:t>
            </w:r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0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0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4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0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0D66" w14:textId="0A93E11A" w:rsidR="000D2453" w:rsidRPr="001A7B9C" w:rsidRDefault="000C6C6D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0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204" w:author="Fanji Qiu" w:date="2025-04-21T17:12:00Z" w16du:dateUtc="2025-04-21T09:12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20786 </w:t>
              </w:r>
            </w:ins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0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0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4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0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0D2453" w:rsidRPr="001A7B9C" w14:paraId="43F67E28" w14:textId="77777777" w:rsidTr="00E840C4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357C" w14:textId="77777777" w:rsidR="000D2453" w:rsidRPr="001A7B9C" w:rsidRDefault="000D2453" w:rsidP="000D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nce a wee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AFE2" w14:textId="296BE9F7" w:rsidR="000D2453" w:rsidRPr="001A7B9C" w:rsidRDefault="003D0D00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hAnsi="Times New Roman" w:cs="Times New Roman"/>
                <w:rPrChange w:id="208" w:author="Fanji Qiu" w:date="2025-04-21T17:03:00Z" w16du:dateUtc="2025-04-21T09:03:00Z">
                  <w:rPr>
                    <w:rFonts w:hint="eastAsia"/>
                  </w:rPr>
                </w:rPrChange>
              </w:rPr>
              <w:t>3890 (</w:t>
            </w:r>
            <w:r w:rsidR="000D2453" w:rsidRPr="001A7B9C">
              <w:rPr>
                <w:rFonts w:ascii="Times New Roman" w:hAnsi="Times New Roman" w:cs="Times New Roman"/>
                <w:rPrChange w:id="209" w:author="Fanji Qiu" w:date="2025-04-21T17:03:00Z" w16du:dateUtc="2025-04-21T09:03:00Z">
                  <w:rPr>
                    <w:rFonts w:hint="eastAsia"/>
                  </w:rPr>
                </w:rPrChange>
              </w:rPr>
              <w:t>14.3</w:t>
            </w:r>
            <w:r w:rsidR="00754C66" w:rsidRPr="001A7B9C">
              <w:rPr>
                <w:rFonts w:ascii="Times New Roman" w:hAnsi="Times New Roman" w:cs="Times New Roman"/>
                <w:rPrChange w:id="210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6922" w14:textId="78E9D680" w:rsidR="000D2453" w:rsidRPr="001A7B9C" w:rsidRDefault="00C50862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1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3161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</w:t>
            </w:r>
            <w:r w:rsidR="00754C66" w:rsidRPr="001A7B9C">
              <w:rPr>
                <w:rFonts w:ascii="Times New Roman" w:hAnsi="Times New Roman" w:cs="Times New Roman"/>
                <w:rPrChange w:id="212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D1B" w14:textId="4DBB64D3" w:rsidR="000D2453" w:rsidRPr="001A7B9C" w:rsidRDefault="00006FFE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1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697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0</w:t>
            </w:r>
            <w:r w:rsidR="00754C66" w:rsidRPr="001A7B9C">
              <w:rPr>
                <w:rFonts w:ascii="Times New Roman" w:hAnsi="Times New Roman" w:cs="Times New Roman"/>
                <w:rPrChange w:id="214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030A" w14:textId="3E7E6757" w:rsidR="000D2453" w:rsidRPr="001A7B9C" w:rsidRDefault="00F103CF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1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1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428 </w:t>
            </w:r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1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1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1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0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2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3C05" w14:textId="79E000BA" w:rsidR="000D2453" w:rsidRPr="001A7B9C" w:rsidRDefault="000C6C6D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2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222" w:author="Fanji Qiu" w:date="2025-04-21T17:12:00Z" w16du:dateUtc="2025-04-21T09:12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9176 </w:t>
              </w:r>
            </w:ins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2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2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9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2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0D2453" w:rsidRPr="001A7B9C" w14:paraId="09B4BE5B" w14:textId="77777777" w:rsidTr="00E840C4">
        <w:trPr>
          <w:trHeight w:val="29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590" w14:textId="77777777" w:rsidR="000D2453" w:rsidRPr="001A7B9C" w:rsidRDefault="000D2453" w:rsidP="000D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–3 times a mon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67C5" w14:textId="05AEBD7E" w:rsidR="000D2453" w:rsidRPr="001A7B9C" w:rsidRDefault="003D0D00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hAnsi="Times New Roman" w:cs="Times New Roman"/>
                <w:rPrChange w:id="226" w:author="Fanji Qiu" w:date="2025-04-21T17:03:00Z" w16du:dateUtc="2025-04-21T09:03:00Z">
                  <w:rPr>
                    <w:rFonts w:hint="eastAsia"/>
                  </w:rPr>
                </w:rPrChange>
              </w:rPr>
              <w:t>2925 (</w:t>
            </w:r>
            <w:r w:rsidR="000D2453" w:rsidRPr="001A7B9C">
              <w:rPr>
                <w:rFonts w:ascii="Times New Roman" w:hAnsi="Times New Roman" w:cs="Times New Roman"/>
                <w:rPrChange w:id="227" w:author="Fanji Qiu" w:date="2025-04-21T17:03:00Z" w16du:dateUtc="2025-04-21T09:03:00Z">
                  <w:rPr>
                    <w:rFonts w:hint="eastAsia"/>
                  </w:rPr>
                </w:rPrChange>
              </w:rPr>
              <w:t>10.8</w:t>
            </w:r>
            <w:r w:rsidR="00754C66" w:rsidRPr="001A7B9C">
              <w:rPr>
                <w:rFonts w:ascii="Times New Roman" w:hAnsi="Times New Roman" w:cs="Times New Roman"/>
                <w:rPrChange w:id="228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BDF7" w14:textId="4CBA0A48" w:rsidR="000D2453" w:rsidRPr="001A7B9C" w:rsidRDefault="00C50862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2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465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</w:t>
            </w: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3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</w:t>
            </w:r>
            <w:r w:rsidR="00754C66" w:rsidRPr="001A7B9C">
              <w:rPr>
                <w:rFonts w:ascii="Times New Roman" w:hAnsi="Times New Roman" w:cs="Times New Roman"/>
                <w:rPrChange w:id="231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9EED" w14:textId="5FAC92D3" w:rsidR="000D2453" w:rsidRPr="001A7B9C" w:rsidRDefault="00006FFE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3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455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</w:t>
            </w:r>
            <w:r w:rsidR="00235992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3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</w:t>
            </w:r>
            <w:r w:rsidR="00754C66" w:rsidRPr="001A7B9C">
              <w:rPr>
                <w:rFonts w:ascii="Times New Roman" w:hAnsi="Times New Roman" w:cs="Times New Roman"/>
                <w:rPrChange w:id="234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96AF" w14:textId="27240C7E" w:rsidR="000D2453" w:rsidRPr="001A7B9C" w:rsidRDefault="00F103CF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3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3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402 </w:t>
            </w:r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3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3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3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3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6DF8" w14:textId="151C9FD5" w:rsidR="000D2453" w:rsidRPr="001A7B9C" w:rsidRDefault="000C6C6D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4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241" w:author="Fanji Qiu" w:date="2025-04-21T17:12:00Z" w16du:dateUtc="2025-04-21T09:12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7247 </w:t>
              </w:r>
            </w:ins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4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4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4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0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4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0D2453" w:rsidRPr="001A7B9C" w14:paraId="0D222FE0" w14:textId="77777777" w:rsidTr="00E840C4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6BD1" w14:textId="77777777" w:rsidR="000D2453" w:rsidRPr="001A7B9C" w:rsidRDefault="000D2453" w:rsidP="000D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rdly ever, or neve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2B0F" w14:textId="1A2A16F0" w:rsidR="000D2453" w:rsidRPr="001A7B9C" w:rsidRDefault="003D0D00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hAnsi="Times New Roman" w:cs="Times New Roman"/>
                <w:rPrChange w:id="246" w:author="Fanji Qiu" w:date="2025-04-21T17:03:00Z" w16du:dateUtc="2025-04-21T09:03:00Z">
                  <w:rPr>
                    <w:rFonts w:hint="eastAsia"/>
                  </w:rPr>
                </w:rPrChange>
              </w:rPr>
              <w:t>10016 (</w:t>
            </w:r>
            <w:r w:rsidR="000D2453" w:rsidRPr="001A7B9C">
              <w:rPr>
                <w:rFonts w:ascii="Times New Roman" w:hAnsi="Times New Roman" w:cs="Times New Roman"/>
                <w:rPrChange w:id="247" w:author="Fanji Qiu" w:date="2025-04-21T17:03:00Z" w16du:dateUtc="2025-04-21T09:03:00Z">
                  <w:rPr>
                    <w:rFonts w:hint="eastAsia"/>
                  </w:rPr>
                </w:rPrChange>
              </w:rPr>
              <w:t>36.8</w:t>
            </w:r>
            <w:r w:rsidR="00754C66" w:rsidRPr="001A7B9C">
              <w:rPr>
                <w:rFonts w:ascii="Times New Roman" w:hAnsi="Times New Roman" w:cs="Times New Roman"/>
                <w:rPrChange w:id="248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BB49" w14:textId="15E66C8B" w:rsidR="000D2453" w:rsidRPr="001A7B9C" w:rsidRDefault="00C50862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4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9779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3</w:t>
            </w:r>
            <w:r w:rsidR="00754C66" w:rsidRPr="001A7B9C">
              <w:rPr>
                <w:rFonts w:ascii="Times New Roman" w:hAnsi="Times New Roman" w:cs="Times New Roman"/>
                <w:rPrChange w:id="250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BB62" w14:textId="1E211CB8" w:rsidR="000D2453" w:rsidRPr="001A7B9C" w:rsidRDefault="00006FFE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5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6806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</w:t>
            </w:r>
            <w:r w:rsidR="00235992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5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</w:t>
            </w:r>
            <w:r w:rsidR="00754C66" w:rsidRPr="001A7B9C">
              <w:rPr>
                <w:rFonts w:ascii="Times New Roman" w:hAnsi="Times New Roman" w:cs="Times New Roman"/>
                <w:rPrChange w:id="253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6C9A" w14:textId="069BB3F4" w:rsidR="000D2453" w:rsidRPr="001A7B9C" w:rsidRDefault="00F103CF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5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5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2398 </w:t>
            </w:r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5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5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4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5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2D29" w14:textId="35CC34A5" w:rsidR="000D2453" w:rsidRPr="001A7B9C" w:rsidRDefault="000C6C6D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59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28999 </w:t>
              </w:r>
            </w:ins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6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8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6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ED5BD1" w:rsidRPr="001A7B9C" w14:paraId="0E2E3050" w14:textId="77777777" w:rsidTr="0068702D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5DC4" w14:textId="7791D806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rate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[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26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N (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  <w:rPrChange w:id="26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b/>
                    <w:bCs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  <w:r w:rsidR="000D2453" w:rsidRPr="001A7B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DA6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267A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E2D2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D97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186" w14:textId="77777777" w:rsidR="00ED5BD1" w:rsidRPr="001A7B9C" w:rsidRDefault="00ED5BD1" w:rsidP="00687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2453" w:rsidRPr="001A7B9C" w14:paraId="3FD5D38F" w14:textId="77777777" w:rsidTr="004B08DF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1F7E" w14:textId="77777777" w:rsidR="000D2453" w:rsidRPr="001A7B9C" w:rsidRDefault="000D2453" w:rsidP="000D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re than once a wee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E19E" w14:textId="59C57F46" w:rsidR="000D2453" w:rsidRPr="001A7B9C" w:rsidRDefault="003D0D00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hAnsi="Times New Roman" w:cs="Times New Roman"/>
                <w:rPrChange w:id="264" w:author="Fanji Qiu" w:date="2025-04-21T17:03:00Z" w16du:dateUtc="2025-04-21T09:03:00Z">
                  <w:rPr>
                    <w:rFonts w:hint="eastAsia"/>
                  </w:rPr>
                </w:rPrChange>
              </w:rPr>
              <w:t>18937 (</w:t>
            </w:r>
            <w:r w:rsidR="000D2453" w:rsidRPr="001A7B9C">
              <w:rPr>
                <w:rFonts w:ascii="Times New Roman" w:hAnsi="Times New Roman" w:cs="Times New Roman"/>
                <w:rPrChange w:id="265" w:author="Fanji Qiu" w:date="2025-04-21T17:03:00Z" w16du:dateUtc="2025-04-21T09:03:00Z">
                  <w:rPr>
                    <w:rFonts w:hint="eastAsia"/>
                  </w:rPr>
                </w:rPrChange>
              </w:rPr>
              <w:t>69.7</w:t>
            </w:r>
            <w:r w:rsidR="00754C66" w:rsidRPr="001A7B9C">
              <w:rPr>
                <w:rFonts w:ascii="Times New Roman" w:hAnsi="Times New Roman" w:cs="Times New Roman"/>
                <w:rPrChange w:id="266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0C2" w14:textId="3DA3A59B" w:rsidR="000D2453" w:rsidRPr="001A7B9C" w:rsidRDefault="00122AFC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6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4549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9</w:t>
            </w:r>
            <w:r w:rsidR="00754C66" w:rsidRPr="001A7B9C">
              <w:rPr>
                <w:rFonts w:ascii="Times New Roman" w:hAnsi="Times New Roman" w:cs="Times New Roman"/>
                <w:rPrChange w:id="268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4B76" w14:textId="692D2F08" w:rsidR="000D2453" w:rsidRPr="001A7B9C" w:rsidRDefault="00006FFE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6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7885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4</w:t>
            </w:r>
            <w:r w:rsidR="00754C66" w:rsidRPr="001A7B9C">
              <w:rPr>
                <w:rFonts w:ascii="Times New Roman" w:hAnsi="Times New Roman" w:cs="Times New Roman"/>
                <w:rPrChange w:id="270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9E32" w14:textId="16EEDD59" w:rsidR="000D2453" w:rsidRPr="001A7B9C" w:rsidRDefault="00F103CF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7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2014 </w:t>
            </w:r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7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6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7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C414" w14:textId="2DB3F265" w:rsidR="000D2453" w:rsidRPr="001A7B9C" w:rsidRDefault="000C6C6D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ins w:id="274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43385 </w:t>
              </w:r>
            </w:ins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7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5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7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0D2453" w:rsidRPr="001A7B9C" w14:paraId="0CB48776" w14:textId="77777777" w:rsidTr="004B08DF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F9CF" w14:textId="77777777" w:rsidR="000D2453" w:rsidRPr="001A7B9C" w:rsidRDefault="000D2453" w:rsidP="000D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nce a wee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2581" w14:textId="7AFB4DA0" w:rsidR="000D2453" w:rsidRPr="001A7B9C" w:rsidRDefault="003D0D00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hAnsi="Times New Roman" w:cs="Times New Roman"/>
                <w:rPrChange w:id="277" w:author="Fanji Qiu" w:date="2025-04-21T17:03:00Z" w16du:dateUtc="2025-04-21T09:03:00Z">
                  <w:rPr>
                    <w:rFonts w:hint="eastAsia"/>
                  </w:rPr>
                </w:rPrChange>
              </w:rPr>
              <w:t>3560 (</w:t>
            </w:r>
            <w:r w:rsidR="000D2453" w:rsidRPr="001A7B9C">
              <w:rPr>
                <w:rFonts w:ascii="Times New Roman" w:hAnsi="Times New Roman" w:cs="Times New Roman"/>
                <w:rPrChange w:id="278" w:author="Fanji Qiu" w:date="2025-04-21T17:03:00Z" w16du:dateUtc="2025-04-21T09:03:00Z">
                  <w:rPr>
                    <w:rFonts w:hint="eastAsia"/>
                  </w:rPr>
                </w:rPrChange>
              </w:rPr>
              <w:t>13.1</w:t>
            </w:r>
            <w:r w:rsidR="00754C66" w:rsidRPr="001A7B9C">
              <w:rPr>
                <w:rFonts w:ascii="Times New Roman" w:hAnsi="Times New Roman" w:cs="Times New Roman"/>
                <w:rPrChange w:id="279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C59D" w14:textId="4A1508F8" w:rsidR="000D2453" w:rsidRPr="001A7B9C" w:rsidRDefault="00122AFC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8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3042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8</w:t>
            </w:r>
            <w:r w:rsidR="00754C66" w:rsidRPr="001A7B9C">
              <w:rPr>
                <w:rFonts w:ascii="Times New Roman" w:hAnsi="Times New Roman" w:cs="Times New Roman"/>
                <w:rPrChange w:id="281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0CB3" w14:textId="7FA7169F" w:rsidR="000D2453" w:rsidRPr="001A7B9C" w:rsidRDefault="00006FFE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8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803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8</w:t>
            </w:r>
            <w:r w:rsidR="00754C66" w:rsidRPr="001A7B9C">
              <w:rPr>
                <w:rFonts w:ascii="Times New Roman" w:hAnsi="Times New Roman" w:cs="Times New Roman"/>
                <w:rPrChange w:id="283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01D3" w14:textId="3CB2E5EC" w:rsidR="000D2453" w:rsidRPr="001A7B9C" w:rsidRDefault="00F103CF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8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8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581 </w:t>
            </w:r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8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8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9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8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CA7A" w14:textId="43C037EE" w:rsidR="000D2453" w:rsidRPr="001A7B9C" w:rsidRDefault="000C6C6D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8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290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8986 </w:t>
              </w:r>
            </w:ins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9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9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6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9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0D2453" w:rsidRPr="001A7B9C" w14:paraId="25B96463" w14:textId="77777777" w:rsidTr="004B08DF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64E1" w14:textId="77777777" w:rsidR="000D2453" w:rsidRPr="001A7B9C" w:rsidRDefault="000D2453" w:rsidP="000D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–3 times a mont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C940" w14:textId="398B7F45" w:rsidR="000D2453" w:rsidRPr="001A7B9C" w:rsidRDefault="003D0D00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hAnsi="Times New Roman" w:cs="Times New Roman"/>
                <w:rPrChange w:id="294" w:author="Fanji Qiu" w:date="2025-04-21T17:03:00Z" w16du:dateUtc="2025-04-21T09:03:00Z">
                  <w:rPr>
                    <w:rFonts w:hint="eastAsia"/>
                  </w:rPr>
                </w:rPrChange>
              </w:rPr>
              <w:t>1713 (</w:t>
            </w:r>
            <w:r w:rsidR="000D2453" w:rsidRPr="001A7B9C">
              <w:rPr>
                <w:rFonts w:ascii="Times New Roman" w:hAnsi="Times New Roman" w:cs="Times New Roman"/>
                <w:rPrChange w:id="295" w:author="Fanji Qiu" w:date="2025-04-21T17:03:00Z" w16du:dateUtc="2025-04-21T09:03:00Z">
                  <w:rPr>
                    <w:rFonts w:hint="eastAsia"/>
                  </w:rPr>
                </w:rPrChange>
              </w:rPr>
              <w:t>6.3</w:t>
            </w:r>
            <w:r w:rsidR="00754C66" w:rsidRPr="001A7B9C">
              <w:rPr>
                <w:rFonts w:ascii="Times New Roman" w:hAnsi="Times New Roman" w:cs="Times New Roman"/>
                <w:rPrChange w:id="296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154" w14:textId="29369EA1" w:rsidR="000D2453" w:rsidRPr="001A7B9C" w:rsidRDefault="00122AFC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9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558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</w:t>
            </w: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29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1</w:t>
            </w:r>
            <w:r w:rsidR="00754C66" w:rsidRPr="001A7B9C">
              <w:rPr>
                <w:rFonts w:ascii="Times New Roman" w:hAnsi="Times New Roman" w:cs="Times New Roman"/>
                <w:rPrChange w:id="299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B768" w14:textId="3C4F1EE5" w:rsidR="000D2453" w:rsidRPr="001A7B9C" w:rsidRDefault="00006FFE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0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989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</w:t>
            </w:r>
            <w:r w:rsidR="00235992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0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6</w:t>
            </w:r>
            <w:r w:rsidR="00754C66" w:rsidRPr="001A7B9C">
              <w:rPr>
                <w:rFonts w:ascii="Times New Roman" w:hAnsi="Times New Roman" w:cs="Times New Roman"/>
                <w:rPrChange w:id="302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AD8" w14:textId="486A65B2" w:rsidR="000D2453" w:rsidRPr="001A7B9C" w:rsidRDefault="00F103CF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0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0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342 </w:t>
            </w:r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0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06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8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0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70C" w14:textId="0D1FCE0A" w:rsidR="000D2453" w:rsidRPr="001A7B9C" w:rsidRDefault="000C6C6D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08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309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4602 </w:t>
              </w:r>
            </w:ins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1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11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7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1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0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1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  <w:tr w:rsidR="000D2453" w:rsidRPr="001A7B9C" w14:paraId="4D1CB1BD" w14:textId="77777777" w:rsidTr="004B08DF">
        <w:trPr>
          <w:trHeight w:val="290"/>
          <w:jc w:val="center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F950" w14:textId="77777777" w:rsidR="000D2453" w:rsidRPr="001A7B9C" w:rsidRDefault="000D2453" w:rsidP="000D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rdly ever, or neve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05599D" w14:textId="2BE7002C" w:rsidR="000D2453" w:rsidRPr="001A7B9C" w:rsidRDefault="003D0D00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hAnsi="Times New Roman" w:cs="Times New Roman"/>
                <w:rPrChange w:id="314" w:author="Fanji Qiu" w:date="2025-04-21T17:03:00Z" w16du:dateUtc="2025-04-21T09:03:00Z">
                  <w:rPr>
                    <w:rFonts w:hint="eastAsia"/>
                  </w:rPr>
                </w:rPrChange>
              </w:rPr>
              <w:t>2977 (</w:t>
            </w:r>
            <w:r w:rsidR="000D2453" w:rsidRPr="001A7B9C">
              <w:rPr>
                <w:rFonts w:ascii="Times New Roman" w:hAnsi="Times New Roman" w:cs="Times New Roman"/>
                <w:rPrChange w:id="315" w:author="Fanji Qiu" w:date="2025-04-21T17:03:00Z" w16du:dateUtc="2025-04-21T09:03:00Z">
                  <w:rPr>
                    <w:rFonts w:hint="eastAsia"/>
                  </w:rPr>
                </w:rPrChange>
              </w:rPr>
              <w:t>11.0</w:t>
            </w:r>
            <w:r w:rsidR="00754C66" w:rsidRPr="001A7B9C">
              <w:rPr>
                <w:rFonts w:ascii="Times New Roman" w:hAnsi="Times New Roman" w:cs="Times New Roman"/>
                <w:rPrChange w:id="316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B6EC" w14:textId="7D1CC934" w:rsidR="000D2453" w:rsidRPr="001A7B9C" w:rsidRDefault="00122AFC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1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921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2</w:t>
            </w:r>
            <w:r w:rsidR="00754C66" w:rsidRPr="001A7B9C">
              <w:rPr>
                <w:rFonts w:ascii="Times New Roman" w:hAnsi="Times New Roman" w:cs="Times New Roman"/>
                <w:rPrChange w:id="318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623D" w14:textId="4AE388A1" w:rsidR="000D2453" w:rsidRPr="001A7B9C" w:rsidRDefault="00006FFE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19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368 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</w:t>
            </w:r>
            <w:r w:rsidR="00235992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20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2</w:t>
            </w:r>
            <w:r w:rsidR="00754C66" w:rsidRPr="001A7B9C">
              <w:rPr>
                <w:rFonts w:ascii="Times New Roman" w:hAnsi="Times New Roman" w:cs="Times New Roman"/>
                <w:rPrChange w:id="321" w:author="Fanji Qiu" w:date="2025-04-21T17:03:00Z" w16du:dateUtc="2025-04-21T09:03:00Z">
                  <w:rPr>
                    <w:rFonts w:hint="eastAsia"/>
                  </w:rPr>
                </w:rPrChange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8439" w14:textId="6C1FFBFE" w:rsidR="000D2453" w:rsidRPr="001A7B9C" w:rsidRDefault="00F103CF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2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 xml:space="preserve">969 </w:t>
            </w:r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23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8</w:t>
            </w:r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24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B2BD0" w14:textId="0B34506A" w:rsidR="000D2453" w:rsidRPr="001A7B9C" w:rsidRDefault="000C6C6D" w:rsidP="000D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25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</w:pPr>
            <w:ins w:id="326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 xml:space="preserve">9235 </w:t>
              </w:r>
            </w:ins>
            <w:r w:rsidR="0068447A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27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(</w:t>
            </w:r>
            <w:r w:rsidR="000D2453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ins w:id="328" w:author="Fanji Qiu" w:date="2025-04-21T17:13:00Z" w16du:dateUtc="2025-04-21T09:1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14:ligatures w14:val="none"/>
                </w:rPr>
                <w:t>3.9</w:t>
              </w:r>
            </w:ins>
            <w:del w:id="329" w:author="Fanji Qiu" w:date="2025-04-21T17:13:00Z" w16du:dateUtc="2025-04-21T09:13:00Z">
              <w:r w:rsidR="00152769" w:rsidRPr="001A7B9C" w:rsidDel="000C6C6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  <w:rPrChange w:id="330" w:author="Fanji Qiu" w:date="2025-04-21T17:03:00Z" w16du:dateUtc="2025-04-21T09:03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2"/>
                      <w14:ligatures w14:val="none"/>
                    </w:rPr>
                  </w:rPrChange>
                </w:rPr>
                <w:delText>4</w:delText>
              </w:r>
              <w:r w:rsidR="000D2453" w:rsidRPr="001A7B9C" w:rsidDel="000C6C6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</w:rPr>
                <w:delText>.</w:delText>
              </w:r>
              <w:r w:rsidR="00152769" w:rsidRPr="001A7B9C" w:rsidDel="000C6C6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14:ligatures w14:val="none"/>
                  <w:rPrChange w:id="331" w:author="Fanji Qiu" w:date="2025-04-21T17:03:00Z" w16du:dateUtc="2025-04-21T09:03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2"/>
                      <w14:ligatures w14:val="none"/>
                    </w:rPr>
                  </w:rPrChange>
                </w:rPr>
                <w:delText>0</w:delText>
              </w:r>
            </w:del>
            <w:r w:rsidR="00152769" w:rsidRPr="001A7B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  <w:rPrChange w:id="332" w:author="Fanji Qiu" w:date="2025-04-21T17:03:00Z" w16du:dateUtc="2025-04-21T09:03:00Z">
                  <w:rPr>
                    <w:rFonts w:ascii="Times New Roman" w:eastAsia="等线" w:hAnsi="Times New Roman" w:cs="Times New Roman" w:hint="eastAsia"/>
                    <w:color w:val="000000"/>
                    <w:kern w:val="0"/>
                    <w:sz w:val="22"/>
                    <w14:ligatures w14:val="none"/>
                  </w:rPr>
                </w:rPrChange>
              </w:rPr>
              <w:t>)</w:t>
            </w:r>
          </w:p>
        </w:tc>
      </w:tr>
    </w:tbl>
    <w:p w14:paraId="60DB8988" w14:textId="77777777" w:rsidR="00ED5BD1" w:rsidRDefault="00ED5BD1" w:rsidP="00ED5BD1">
      <w:pPr>
        <w:rPr>
          <w:rFonts w:ascii="Times New Roman" w:hAnsi="Times New Roman" w:cs="Times New Roman"/>
        </w:rPr>
      </w:pPr>
      <w:r w:rsidRPr="00180E90">
        <w:rPr>
          <w:rFonts w:ascii="Times New Roman" w:hAnsi="Times New Roman" w:cs="Times New Roman"/>
        </w:rPr>
        <w:t xml:space="preserve">a, b, c, d: significant differences </w:t>
      </w:r>
      <w:r>
        <w:rPr>
          <w:rFonts w:ascii="Times New Roman" w:hAnsi="Times New Roman" w:cs="Times New Roman"/>
        </w:rPr>
        <w:t>in</w:t>
      </w:r>
      <w:r w:rsidRPr="00180E90">
        <w:rPr>
          <w:rFonts w:ascii="Times New Roman" w:hAnsi="Times New Roman" w:cs="Times New Roman"/>
        </w:rPr>
        <w:t xml:space="preserve"> prevalence, with significant differences between different letters</w:t>
      </w:r>
      <w:r>
        <w:rPr>
          <w:rFonts w:ascii="Times New Roman" w:hAnsi="Times New Roman" w:cs="Times New Roman"/>
        </w:rPr>
        <w:t xml:space="preserve"> </w:t>
      </w:r>
      <w:r w:rsidRPr="00180E90">
        <w:rPr>
          <w:rFonts w:ascii="Times New Roman" w:hAnsi="Times New Roman" w:cs="Times New Roman"/>
        </w:rPr>
        <w:t>and no significant differences for the same letter.</w:t>
      </w:r>
    </w:p>
    <w:p w14:paraId="5772E4DE" w14:textId="77777777" w:rsidR="007C2989" w:rsidRDefault="007C2989">
      <w:pPr>
        <w:rPr>
          <w:rFonts w:hint="eastAsia"/>
        </w:rPr>
      </w:pPr>
    </w:p>
    <w:p w14:paraId="330D97E1" w14:textId="77777777" w:rsidR="00F00948" w:rsidRDefault="00F00948">
      <w:pPr>
        <w:rPr>
          <w:rFonts w:hint="eastAsia"/>
        </w:rPr>
      </w:pPr>
    </w:p>
    <w:p w14:paraId="7C88D448" w14:textId="77777777" w:rsidR="00F00948" w:rsidRDefault="00F00948">
      <w:pPr>
        <w:rPr>
          <w:rFonts w:hint="eastAsia"/>
        </w:rPr>
        <w:sectPr w:rsidR="00F00948" w:rsidSect="00ED5B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5D19A5" w14:textId="77777777" w:rsidR="0094420B" w:rsidRDefault="0094420B">
      <w:pPr>
        <w:rPr>
          <w:rFonts w:hint="eastAsia"/>
        </w:rPr>
      </w:pPr>
    </w:p>
    <w:p w14:paraId="2A13AE73" w14:textId="6C7E4D01" w:rsidR="00F00948" w:rsidRDefault="0094420B">
      <w:pPr>
        <w:rPr>
          <w:rFonts w:hint="eastAsia"/>
        </w:rPr>
      </w:pPr>
      <w:r>
        <w:rPr>
          <w:rFonts w:hint="eastAsia"/>
        </w:rPr>
        <w:t>Questionnaire to collect information</w:t>
      </w:r>
    </w:p>
    <w:p w14:paraId="4DD4ECAF" w14:textId="7E02EC8D" w:rsidR="00F00948" w:rsidRPr="00ED5BD1" w:rsidRDefault="00F00948">
      <w:pPr>
        <w:rPr>
          <w:rFonts w:hint="eastAsia"/>
        </w:rPr>
      </w:pPr>
      <w:r w:rsidRPr="00E3312C">
        <w:rPr>
          <w:rFonts w:ascii="Times New Roman" w:hAnsi="Times New Roman" w:cs="Times New Roman"/>
        </w:rPr>
        <w:t>The collection of participant information was sourced from questionnaires. Participants were asked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</w:t>
      </w:r>
      <w:r w:rsidRPr="00AE309A">
        <w:rPr>
          <w:rFonts w:ascii="Times New Roman" w:hAnsi="Times New Roman" w:cs="Times New Roman"/>
        </w:rPr>
        <w:t>Has a doctor ever told you that you had/ Do you currently have OA/</w:t>
      </w:r>
      <w:r w:rsidRPr="00B57F8C">
        <w:rPr>
          <w:rFonts w:ascii="Times New Roman" w:hAnsi="Times New Roman" w:cs="Times New Roman"/>
        </w:rPr>
        <w:t xml:space="preserve"> </w:t>
      </w:r>
      <w:r w:rsidRPr="00E3312C">
        <w:rPr>
          <w:rFonts w:ascii="Times New Roman" w:hAnsi="Times New Roman" w:cs="Times New Roman"/>
        </w:rPr>
        <w:t>other rheumatism</w:t>
      </w:r>
      <w:r>
        <w:rPr>
          <w:rFonts w:ascii="Times New Roman" w:hAnsi="Times New Roman" w:cs="Times New Roman" w:hint="eastAsia"/>
        </w:rPr>
        <w:t xml:space="preserve">, Rheumatoid arthritis; </w:t>
      </w:r>
      <w:r w:rsidRPr="00E3312C">
        <w:rPr>
          <w:rFonts w:ascii="Times New Roman" w:hAnsi="Times New Roman" w:cs="Times New Roman"/>
        </w:rPr>
        <w:t>diabetes mellitus or high blood sugar</w:t>
      </w:r>
      <w:r w:rsidRPr="00AE309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E3312C">
        <w:rPr>
          <w:rFonts w:ascii="Times New Roman" w:hAnsi="Times New Roman" w:cs="Times New Roman"/>
        </w:rPr>
        <w:t>high blood cholesterol</w:t>
      </w:r>
      <w:r w:rsidRPr="00AE309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E3312C">
        <w:rPr>
          <w:rFonts w:ascii="Times New Roman" w:hAnsi="Times New Roman" w:cs="Times New Roman"/>
        </w:rPr>
        <w:t>high blood pressure or hypertension</w:t>
      </w:r>
      <w:r>
        <w:rPr>
          <w:rFonts w:ascii="Times New Roman" w:hAnsi="Times New Roman" w:cs="Times New Roman" w:hint="eastAsia"/>
        </w:rPr>
        <w:t>?</w:t>
      </w:r>
      <w:r w:rsidRPr="00AE309A">
        <w:rPr>
          <w:rFonts w:ascii="Times New Roman" w:hAnsi="Times New Roman" w:cs="Times New Roman"/>
        </w:rPr>
        <w:t xml:space="preserve"> [With this we mean that a doctor has told you that you have this condition, and that you are either currently being treated for or bothered by this condition.]</w:t>
      </w:r>
      <w:r>
        <w:rPr>
          <w:rFonts w:ascii="Times New Roman" w:hAnsi="Times New Roman" w:cs="Times New Roman" w:hint="eastAsia"/>
        </w:rPr>
        <w:t xml:space="preserve">. </w:t>
      </w:r>
      <w:r w:rsidRPr="00756F30">
        <w:rPr>
          <w:rFonts w:ascii="Times New Roman" w:hAnsi="Times New Roman" w:cs="Times New Roman"/>
        </w:rPr>
        <w:t xml:space="preserve">Information on smoking </w:t>
      </w:r>
      <w:r w:rsidRPr="001C223A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 w:hint="eastAsia"/>
        </w:rPr>
        <w:t>collected</w:t>
      </w:r>
      <w:r w:rsidRPr="001C223A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 xml:space="preserve">the </w:t>
      </w:r>
      <w:r w:rsidRPr="001C223A">
        <w:rPr>
          <w:rFonts w:ascii="Times New Roman" w:hAnsi="Times New Roman" w:cs="Times New Roman"/>
        </w:rPr>
        <w:t>question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</w:t>
      </w:r>
      <w:r w:rsidRPr="00536EB9">
        <w:rPr>
          <w:rFonts w:ascii="Times New Roman" w:hAnsi="Times New Roman" w:cs="Times New Roman"/>
        </w:rPr>
        <w:t>Ever smoked daily</w:t>
      </w:r>
      <w:r>
        <w:rPr>
          <w:rFonts w:ascii="Times New Roman" w:hAnsi="Times New Roman" w:cs="Times New Roman" w:hint="eastAsia"/>
        </w:rPr>
        <w:t>?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. </w:t>
      </w:r>
      <w:r w:rsidRPr="00230D7B">
        <w:rPr>
          <w:rFonts w:ascii="Times New Roman" w:hAnsi="Times New Roman" w:cs="Times New Roman"/>
        </w:rPr>
        <w:t>Each of the aforementioned questions included two response options: 0 (Not selected, indicating the absence of the condition) or 1 (Selected, indicating the presence of the condition).</w:t>
      </w:r>
      <w:r>
        <w:rPr>
          <w:rFonts w:ascii="Times New Roman" w:hAnsi="Times New Roman" w:cs="Times New Roman" w:hint="eastAsia"/>
        </w:rPr>
        <w:t xml:space="preserve"> </w:t>
      </w:r>
      <w:r w:rsidRPr="00E25233">
        <w:rPr>
          <w:rFonts w:ascii="Times New Roman" w:hAnsi="Times New Roman" w:cs="Times New Roman"/>
        </w:rPr>
        <w:t>Information regarding participants' alcohol consumption was collected through the questionnaire item: "How often did you have 6 or more drinks on one occasion in the last 3 months?" Based on the participants' responses, alcohol consumption was categorized into three levels:</w:t>
      </w:r>
      <w:r>
        <w:rPr>
          <w:rFonts w:ascii="Times New Roman" w:hAnsi="Times New Roman" w:cs="Times New Roman" w:hint="eastAsia"/>
        </w:rPr>
        <w:t xml:space="preserve"> high (daily or almost daily, 5 or 6 days in one week, and 3 or 4 days in one week); middle (once and twice in one week, once or twice in one week), and low (less than once in one month, not at all in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last 3 months). Information on PA was collected with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question:</w:t>
      </w:r>
      <w:r w:rsidRPr="00922F70">
        <w:rPr>
          <w:rFonts w:ascii="Times New Roman" w:hAnsi="Times New Roman" w:cs="Times New Roman"/>
        </w:rPr>
        <w:t xml:space="preserve"> “How often do you engage in vigorous physical activity</w:t>
      </w:r>
      <w:r>
        <w:rPr>
          <w:rFonts w:ascii="Times New Roman" w:hAnsi="Times New Roman" w:cs="Times New Roman" w:hint="eastAsia"/>
        </w:rPr>
        <w:t xml:space="preserve"> (</w:t>
      </w:r>
      <w:r w:rsidRPr="00922F70">
        <w:rPr>
          <w:rFonts w:ascii="Times New Roman" w:hAnsi="Times New Roman" w:cs="Times New Roman"/>
        </w:rPr>
        <w:t>sports, heavy housework, or a job that involves physical labor</w:t>
      </w:r>
      <w:r>
        <w:rPr>
          <w:rFonts w:ascii="Times New Roman" w:hAnsi="Times New Roman" w:cs="Times New Roman" w:hint="eastAsia"/>
        </w:rPr>
        <w:t>)/</w:t>
      </w:r>
      <w:r w:rsidRPr="00922F70">
        <w:rPr>
          <w:rFonts w:ascii="Times New Roman" w:hAnsi="Times New Roman" w:cs="Times New Roman"/>
        </w:rPr>
        <w:t xml:space="preserve"> moderate physical activity </w:t>
      </w:r>
      <w:r>
        <w:rPr>
          <w:rFonts w:ascii="Times New Roman" w:hAnsi="Times New Roman" w:cs="Times New Roman" w:hint="eastAsia"/>
        </w:rPr>
        <w:t>(</w:t>
      </w:r>
      <w:r w:rsidRPr="00922F70">
        <w:rPr>
          <w:rFonts w:ascii="Times New Roman" w:hAnsi="Times New Roman" w:cs="Times New Roman"/>
        </w:rPr>
        <w:t>gardening, cleaning the car, or doing a walk?</w:t>
      </w:r>
      <w:r>
        <w:rPr>
          <w:rFonts w:ascii="Times New Roman" w:hAnsi="Times New Roman" w:cs="Times New Roman" w:hint="eastAsia"/>
        </w:rPr>
        <w:t>)</w:t>
      </w:r>
      <w:r w:rsidRPr="00922F70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. </w:t>
      </w:r>
      <w:r w:rsidRPr="009E2B97">
        <w:rPr>
          <w:rFonts w:ascii="Times New Roman" w:hAnsi="Times New Roman" w:cs="Times New Roman"/>
        </w:rPr>
        <w:t xml:space="preserve">Participants' frequency </w:t>
      </w:r>
      <w:r>
        <w:rPr>
          <w:rFonts w:ascii="Times New Roman" w:hAnsi="Times New Roman" w:cs="Times New Roman" w:hint="eastAsia"/>
        </w:rPr>
        <w:t>of PA</w:t>
      </w:r>
      <w:r w:rsidRPr="009E2B97">
        <w:rPr>
          <w:rFonts w:ascii="Times New Roman" w:hAnsi="Times New Roman" w:cs="Times New Roman"/>
        </w:rPr>
        <w:t xml:space="preserve"> was classified into four categories: more than once a week, once a week, one to three times a month, and hardly ever or never. </w:t>
      </w:r>
      <w:r>
        <w:rPr>
          <w:rFonts w:ascii="Times New Roman" w:hAnsi="Times New Roman" w:cs="Times New Roman" w:hint="eastAsia"/>
        </w:rPr>
        <w:t xml:space="preserve">Due to the setting of the questionnaire, some physical health </w:t>
      </w:r>
      <w:r>
        <w:rPr>
          <w:rFonts w:ascii="Times New Roman" w:hAnsi="Times New Roman" w:cs="Times New Roman"/>
        </w:rPr>
        <w:t>conditions</w:t>
      </w:r>
      <w:r>
        <w:rPr>
          <w:rFonts w:ascii="Times New Roman" w:hAnsi="Times New Roman" w:cs="Times New Roman" w:hint="eastAsia"/>
        </w:rPr>
        <w:t xml:space="preserve"> were listed in combination and then counted together, including </w:t>
      </w:r>
      <w:r>
        <w:rPr>
          <w:rFonts w:ascii="Times New Roman" w:hAnsi="Times New Roman" w:cs="Times New Roman"/>
        </w:rPr>
        <w:t>“</w:t>
      </w:r>
      <w:r w:rsidRPr="00982409">
        <w:rPr>
          <w:rFonts w:ascii="Times New Roman" w:hAnsi="Times New Roman" w:cs="Times New Roman"/>
        </w:rPr>
        <w:t>OA and other rheumatism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, </w:t>
      </w:r>
      <w:r w:rsidRPr="00982409">
        <w:rPr>
          <w:rFonts w:ascii="Times New Roman" w:hAnsi="Times New Roman" w:cs="Times New Roman"/>
        </w:rPr>
        <w:t>“high blood pressure or hypertension”; “diabetes or high blood sugar”</w:t>
      </w:r>
      <w:r>
        <w:rPr>
          <w:rFonts w:ascii="Times New Roman" w:hAnsi="Times New Roman" w:cs="Times New Roman" w:hint="eastAsia"/>
        </w:rPr>
        <w:t>.</w:t>
      </w:r>
    </w:p>
    <w:p w14:paraId="2A9C7B47" w14:textId="77777777" w:rsidR="001207C7" w:rsidRDefault="001207C7">
      <w:pPr>
        <w:rPr>
          <w:rFonts w:hint="eastAsia"/>
        </w:rPr>
      </w:pPr>
    </w:p>
    <w:sectPr w:rsidR="001207C7" w:rsidSect="00ED5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613C6" w14:textId="77777777" w:rsidR="000802CB" w:rsidRDefault="000802CB" w:rsidP="001207C7">
      <w:pPr>
        <w:rPr>
          <w:rFonts w:hint="eastAsia"/>
        </w:rPr>
      </w:pPr>
      <w:r>
        <w:separator/>
      </w:r>
    </w:p>
  </w:endnote>
  <w:endnote w:type="continuationSeparator" w:id="0">
    <w:p w14:paraId="041DCC72" w14:textId="77777777" w:rsidR="000802CB" w:rsidRDefault="000802CB" w:rsidP="001207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20CC9" w14:textId="77777777" w:rsidR="000802CB" w:rsidRDefault="000802CB" w:rsidP="001207C7">
      <w:pPr>
        <w:rPr>
          <w:rFonts w:hint="eastAsia"/>
        </w:rPr>
      </w:pPr>
      <w:r>
        <w:separator/>
      </w:r>
    </w:p>
  </w:footnote>
  <w:footnote w:type="continuationSeparator" w:id="0">
    <w:p w14:paraId="2E524266" w14:textId="77777777" w:rsidR="000802CB" w:rsidRDefault="000802CB" w:rsidP="001207C7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nji Qiu">
    <w15:presenceInfo w15:providerId="Windows Live" w15:userId="4ba20c1782c479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96"/>
    <w:rsid w:val="00006FFE"/>
    <w:rsid w:val="00075AD3"/>
    <w:rsid w:val="000802CB"/>
    <w:rsid w:val="000C6C6D"/>
    <w:rsid w:val="000D2453"/>
    <w:rsid w:val="001207C7"/>
    <w:rsid w:val="00122AFC"/>
    <w:rsid w:val="00152769"/>
    <w:rsid w:val="00167343"/>
    <w:rsid w:val="001A7B9C"/>
    <w:rsid w:val="00235992"/>
    <w:rsid w:val="002779FD"/>
    <w:rsid w:val="003D0D00"/>
    <w:rsid w:val="003F582D"/>
    <w:rsid w:val="00427F5D"/>
    <w:rsid w:val="00534523"/>
    <w:rsid w:val="00547190"/>
    <w:rsid w:val="005D4C7A"/>
    <w:rsid w:val="0068447A"/>
    <w:rsid w:val="00697AAC"/>
    <w:rsid w:val="006D1687"/>
    <w:rsid w:val="00754C66"/>
    <w:rsid w:val="007A57F9"/>
    <w:rsid w:val="007C2989"/>
    <w:rsid w:val="007F351F"/>
    <w:rsid w:val="008E0DB7"/>
    <w:rsid w:val="008E7096"/>
    <w:rsid w:val="0094420B"/>
    <w:rsid w:val="009A341A"/>
    <w:rsid w:val="009E3DE9"/>
    <w:rsid w:val="00A5001C"/>
    <w:rsid w:val="00AF0297"/>
    <w:rsid w:val="00AF283D"/>
    <w:rsid w:val="00B22B53"/>
    <w:rsid w:val="00B2610D"/>
    <w:rsid w:val="00B63F27"/>
    <w:rsid w:val="00BA21E6"/>
    <w:rsid w:val="00BD44E2"/>
    <w:rsid w:val="00BF797D"/>
    <w:rsid w:val="00C161A9"/>
    <w:rsid w:val="00C50862"/>
    <w:rsid w:val="00C53FEF"/>
    <w:rsid w:val="00CF5BF8"/>
    <w:rsid w:val="00D3360C"/>
    <w:rsid w:val="00D56C1B"/>
    <w:rsid w:val="00E32E85"/>
    <w:rsid w:val="00E8361D"/>
    <w:rsid w:val="00EA6E51"/>
    <w:rsid w:val="00ED5BD1"/>
    <w:rsid w:val="00EF5586"/>
    <w:rsid w:val="00F00948"/>
    <w:rsid w:val="00F103CF"/>
    <w:rsid w:val="00F53CB1"/>
    <w:rsid w:val="00F97584"/>
    <w:rsid w:val="00FF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D2CDBC"/>
  <w15:chartTrackingRefBased/>
  <w15:docId w15:val="{EE7192D8-6683-4FA1-BFCD-7EF56122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7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7C7"/>
    <w:rPr>
      <w:sz w:val="18"/>
      <w:szCs w:val="18"/>
    </w:rPr>
  </w:style>
  <w:style w:type="paragraph" w:styleId="a7">
    <w:name w:val="Revision"/>
    <w:hidden/>
    <w:uiPriority w:val="99"/>
    <w:semiHidden/>
    <w:rsid w:val="001A7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651</Words>
  <Characters>3202</Characters>
  <Application>Microsoft Office Word</Application>
  <DocSecurity>0</DocSecurity>
  <Lines>246</Lines>
  <Paragraphs>202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 Qiu</dc:creator>
  <cp:keywords/>
  <dc:description/>
  <cp:lastModifiedBy>Fanji Qiu</cp:lastModifiedBy>
  <cp:revision>47</cp:revision>
  <dcterms:created xsi:type="dcterms:W3CDTF">2024-12-10T13:46:00Z</dcterms:created>
  <dcterms:modified xsi:type="dcterms:W3CDTF">2025-04-21T09:15:00Z</dcterms:modified>
</cp:coreProperties>
</file>